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8809A" w14:textId="2C2E00FC" w:rsidR="004D0AA6" w:rsidRPr="004D0AA6" w:rsidRDefault="004D0AA6" w:rsidP="004D0AA6">
      <w:pPr>
        <w:spacing w:before="156" w:after="156"/>
        <w:jc w:val="center"/>
        <w:rPr>
          <w:rFonts w:ascii="Times New Roman" w:hAnsi="Times New Roman" w:cs="Times New Roman"/>
        </w:rPr>
      </w:pPr>
      <w:r w:rsidRPr="004D0AA6">
        <w:rPr>
          <w:rFonts w:ascii="Times New Roman" w:hAnsi="Times New Roman" w:cs="Times New Roman"/>
        </w:rPr>
        <w:t>Table1 Sample sequencing data statistic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510"/>
        <w:gridCol w:w="1510"/>
        <w:gridCol w:w="1988"/>
        <w:gridCol w:w="2598"/>
        <w:gridCol w:w="2598"/>
      </w:tblGrid>
      <w:tr w:rsidR="004D0AA6" w:rsidRPr="004D0AA6" w14:paraId="0CF66983" w14:textId="77777777" w:rsidTr="004D0AA6">
        <w:trPr>
          <w:trHeight w:val="288"/>
        </w:trPr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C7AD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F8BC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gs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29AC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ean_tags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A27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ffective(</w:t>
            </w:r>
            <w:proofErr w:type="gramEnd"/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C08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TUs</w:t>
            </w:r>
          </w:p>
        </w:tc>
      </w:tr>
      <w:tr w:rsidR="004D0AA6" w:rsidRPr="004D0AA6" w14:paraId="3727D4FB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D1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W.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F0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938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17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952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97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2.93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7D4D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18</w:t>
            </w:r>
          </w:p>
        </w:tc>
      </w:tr>
      <w:tr w:rsidR="004D0AA6" w:rsidRPr="004D0AA6" w14:paraId="7504D977" w14:textId="77777777" w:rsidTr="004D0AA6">
        <w:trPr>
          <w:trHeight w:val="277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6B2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W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24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862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1C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128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7B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71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E6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43</w:t>
            </w:r>
          </w:p>
        </w:tc>
      </w:tr>
      <w:tr w:rsidR="004D0AA6" w:rsidRPr="004D0AA6" w14:paraId="706DA4EF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AF5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W.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0A1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20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E25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649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C5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96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F2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10</w:t>
            </w:r>
          </w:p>
        </w:tc>
      </w:tr>
      <w:tr w:rsidR="004D0AA6" w:rsidRPr="004D0AA6" w14:paraId="1F47F54D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5DC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W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BBE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49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AAB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5780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CD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22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006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</w:tr>
      <w:tr w:rsidR="004D0AA6" w:rsidRPr="004D0AA6" w14:paraId="097A249A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4CC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W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AC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783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7D4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8615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29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3.77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F0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31</w:t>
            </w:r>
          </w:p>
        </w:tc>
      </w:tr>
      <w:tr w:rsidR="004D0AA6" w:rsidRPr="004D0AA6" w14:paraId="322CE17B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F0E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LW.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E06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208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007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528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F9D7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85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08C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88</w:t>
            </w:r>
          </w:p>
        </w:tc>
      </w:tr>
      <w:tr w:rsidR="004D0AA6" w:rsidRPr="004D0AA6" w14:paraId="6DC7375D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9C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LW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74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381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0A1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97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41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3.16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DB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27</w:t>
            </w:r>
          </w:p>
        </w:tc>
      </w:tr>
      <w:tr w:rsidR="004D0AA6" w:rsidRPr="004D0AA6" w14:paraId="4F425CC0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D4BD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LW.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42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033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CBC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213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21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15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B60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77</w:t>
            </w:r>
          </w:p>
        </w:tc>
      </w:tr>
      <w:tr w:rsidR="004D0AA6" w:rsidRPr="004D0AA6" w14:paraId="14961EAF" w14:textId="77777777" w:rsidTr="004D0AA6">
        <w:trPr>
          <w:trHeight w:val="311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22F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LW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92E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151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F5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281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2CC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3.39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11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61</w:t>
            </w:r>
          </w:p>
        </w:tc>
      </w:tr>
      <w:tr w:rsidR="004D0AA6" w:rsidRPr="004D0AA6" w14:paraId="65FC2051" w14:textId="77777777" w:rsidTr="004D0AA6">
        <w:trPr>
          <w:trHeight w:val="277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EA0D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LW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3B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055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78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551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B11B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6.42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1D97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97</w:t>
            </w:r>
          </w:p>
        </w:tc>
      </w:tr>
      <w:tr w:rsidR="004D0AA6" w:rsidRPr="004D0AA6" w14:paraId="194CC248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A40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W.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FBC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100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56C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743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02E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9.64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69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31</w:t>
            </w:r>
          </w:p>
        </w:tc>
      </w:tr>
      <w:tr w:rsidR="004D0AA6" w:rsidRPr="004D0AA6" w14:paraId="72E5CA94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059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W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7B7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255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4BB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3154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E77B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2.91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296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58</w:t>
            </w:r>
          </w:p>
        </w:tc>
      </w:tr>
      <w:tr w:rsidR="004D0AA6" w:rsidRPr="004D0AA6" w14:paraId="1B8B406D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3CB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W.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F7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185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7A7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2772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8F6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3.60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785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37</w:t>
            </w:r>
          </w:p>
        </w:tc>
      </w:tr>
      <w:tr w:rsidR="004D0AA6" w:rsidRPr="004D0AA6" w14:paraId="4E0FD478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78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W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F69D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9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8B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1991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F841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1.08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BA2B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19</w:t>
            </w:r>
          </w:p>
        </w:tc>
      </w:tr>
      <w:tr w:rsidR="004D0AA6" w:rsidRPr="004D0AA6" w14:paraId="13E3763D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90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W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9A5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642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269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892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A1C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50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467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28</w:t>
            </w:r>
          </w:p>
        </w:tc>
      </w:tr>
      <w:tr w:rsidR="004D0AA6" w:rsidRPr="004D0AA6" w14:paraId="396EB6CF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351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W.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3E5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35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E3E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542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697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06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1955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38</w:t>
            </w:r>
          </w:p>
        </w:tc>
      </w:tr>
      <w:tr w:rsidR="004D0AA6" w:rsidRPr="004D0AA6" w14:paraId="7A24A70D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07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W.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5009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04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E17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3809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AB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3.06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93D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59</w:t>
            </w:r>
          </w:p>
        </w:tc>
      </w:tr>
      <w:tr w:rsidR="004D0AA6" w:rsidRPr="004D0AA6" w14:paraId="30A8E597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42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W.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43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907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9B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2693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2DB6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5.05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61B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73</w:t>
            </w:r>
          </w:p>
        </w:tc>
      </w:tr>
      <w:tr w:rsidR="004D0AA6" w:rsidRPr="004D0AA6" w14:paraId="32818A52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AE6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W.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8AD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305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A9B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5388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D73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4.24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22E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61</w:t>
            </w:r>
          </w:p>
        </w:tc>
      </w:tr>
      <w:tr w:rsidR="004D0AA6" w:rsidRPr="004D0AA6" w14:paraId="06F7C87B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3AB1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W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60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241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B13F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9887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23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1.20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A37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62</w:t>
            </w:r>
          </w:p>
        </w:tc>
      </w:tr>
      <w:tr w:rsidR="004D0AA6" w:rsidRPr="004D0AA6" w14:paraId="271138C3" w14:textId="77777777" w:rsidTr="004D0AA6">
        <w:trPr>
          <w:trHeight w:val="288"/>
        </w:trPr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C882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1B6A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27562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7278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52906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751F0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5734" w14:textId="77777777" w:rsidR="004D0AA6" w:rsidRPr="004D0AA6" w:rsidRDefault="004D0AA6" w:rsidP="004D0AA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D0AA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78</w:t>
            </w:r>
          </w:p>
        </w:tc>
      </w:tr>
    </w:tbl>
    <w:p w14:paraId="52A5A5A0" w14:textId="77777777" w:rsidR="004D0AA6" w:rsidRPr="004D0AA6" w:rsidRDefault="004D0AA6" w:rsidP="004D0AA6">
      <w:pPr>
        <w:spacing w:before="156" w:after="156"/>
        <w:rPr>
          <w:rFonts w:ascii="Times New Roman" w:hAnsi="Times New Roman" w:cs="Times New Roman"/>
        </w:rPr>
      </w:pPr>
    </w:p>
    <w:sectPr w:rsidR="004D0AA6" w:rsidRPr="004D0AA6" w:rsidSect="001A2CD8">
      <w:pgSz w:w="11906" w:h="16838"/>
      <w:pgMar w:top="1134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4C2A6" w14:textId="77777777" w:rsidR="0051262E" w:rsidRDefault="0051262E" w:rsidP="004D0AA6">
      <w:pPr>
        <w:spacing w:line="240" w:lineRule="auto"/>
      </w:pPr>
      <w:r>
        <w:separator/>
      </w:r>
    </w:p>
  </w:endnote>
  <w:endnote w:type="continuationSeparator" w:id="0">
    <w:p w14:paraId="07DDC5F6" w14:textId="77777777" w:rsidR="0051262E" w:rsidRDefault="0051262E" w:rsidP="004D0A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13183" w14:textId="77777777" w:rsidR="0051262E" w:rsidRDefault="0051262E" w:rsidP="004D0AA6">
      <w:pPr>
        <w:spacing w:line="240" w:lineRule="auto"/>
      </w:pPr>
      <w:r>
        <w:separator/>
      </w:r>
    </w:p>
  </w:footnote>
  <w:footnote w:type="continuationSeparator" w:id="0">
    <w:p w14:paraId="0739AEB6" w14:textId="77777777" w:rsidR="0051262E" w:rsidRDefault="0051262E" w:rsidP="004D0A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80"/>
    <w:rsid w:val="001A2CD8"/>
    <w:rsid w:val="00217780"/>
    <w:rsid w:val="004D0AA6"/>
    <w:rsid w:val="0051262E"/>
    <w:rsid w:val="008F4BB4"/>
    <w:rsid w:val="00A7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68618"/>
  <w15:chartTrackingRefBased/>
  <w15:docId w15:val="{42549F58-E070-4DC5-924A-B1E07C3E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4A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A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AA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A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3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海龙</dc:creator>
  <cp:keywords/>
  <dc:description/>
  <cp:lastModifiedBy>张海龙</cp:lastModifiedBy>
  <cp:revision>2</cp:revision>
  <dcterms:created xsi:type="dcterms:W3CDTF">2021-10-05T13:30:00Z</dcterms:created>
  <dcterms:modified xsi:type="dcterms:W3CDTF">2021-10-05T13:35:00Z</dcterms:modified>
</cp:coreProperties>
</file>